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101CE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B0005">
        <w:rPr>
          <w:rFonts w:ascii="Times New Roman" w:hAnsi="Times New Roman" w:cs="Times New Roman"/>
          <w:b/>
          <w:bCs/>
          <w:sz w:val="22"/>
          <w:szCs w:val="22"/>
        </w:rPr>
        <w:t>Online Repository (Methods)</w:t>
      </w:r>
    </w:p>
    <w:p w14:paraId="158F130E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B0005">
        <w:rPr>
          <w:rFonts w:ascii="Times New Roman" w:hAnsi="Times New Roman" w:cs="Times New Roman"/>
          <w:b/>
          <w:bCs/>
          <w:sz w:val="22"/>
          <w:szCs w:val="22"/>
        </w:rPr>
        <w:t>Patients</w:t>
      </w:r>
    </w:p>
    <w:p w14:paraId="2CDAC40C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B0005">
        <w:rPr>
          <w:rFonts w:ascii="Times New Roman" w:hAnsi="Times New Roman" w:cs="Times New Roman"/>
          <w:sz w:val="22"/>
          <w:szCs w:val="22"/>
        </w:rPr>
        <w:t>We recruited twenty-seven Japanese cypress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JCy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) pollinosis patients and one normal subject at the University of Yamanashi Hospital with written informed consent following the Helsinki Declaration of the World Medical Association.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JCy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pollinosis are defined by the presence of seasonal allergic symptoms a</w:t>
      </w:r>
      <w:r w:rsidRPr="005B00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d the serum </w:t>
      </w:r>
      <w:proofErr w:type="spellStart"/>
      <w:r w:rsidRPr="005B0005">
        <w:rPr>
          <w:rFonts w:ascii="Times New Roman" w:hAnsi="Times New Roman" w:cs="Times New Roman"/>
          <w:color w:val="000000" w:themeColor="text1"/>
          <w:sz w:val="22"/>
          <w:szCs w:val="22"/>
        </w:rPr>
        <w:t>JCy</w:t>
      </w:r>
      <w:proofErr w:type="spellEnd"/>
      <w:r w:rsidRPr="005B00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specific </w:t>
      </w:r>
      <w:proofErr w:type="spellStart"/>
      <w:r w:rsidRPr="005B0005">
        <w:rPr>
          <w:rFonts w:ascii="Times New Roman" w:hAnsi="Times New Roman" w:cs="Times New Roman"/>
          <w:color w:val="000000" w:themeColor="text1"/>
          <w:sz w:val="22"/>
          <w:szCs w:val="22"/>
        </w:rPr>
        <w:t>IgE</w:t>
      </w:r>
      <w:proofErr w:type="spellEnd"/>
      <w:r w:rsidRPr="005B00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iter of ≥0.7kU/L (</w:t>
      </w:r>
      <w:proofErr w:type="spellStart"/>
      <w:r w:rsidRPr="005B0005">
        <w:rPr>
          <w:rFonts w:ascii="Times New Roman" w:hAnsi="Times New Roman" w:cs="Times New Roman"/>
          <w:color w:val="000000" w:themeColor="text1"/>
          <w:sz w:val="22"/>
          <w:szCs w:val="22"/>
        </w:rPr>
        <w:t>ImmunoCAP</w:t>
      </w:r>
      <w:proofErr w:type="spellEnd"/>
      <w:r w:rsidRPr="005B00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5B0005">
        <w:rPr>
          <w:rFonts w:ascii="Times New Roman" w:hAnsi="Times New Roman" w:cs="Times New Roman"/>
          <w:color w:val="000000" w:themeColor="text1"/>
          <w:sz w:val="22"/>
          <w:szCs w:val="22"/>
        </w:rPr>
        <w:t>Phadia</w:t>
      </w:r>
      <w:proofErr w:type="spellEnd"/>
      <w:r w:rsidRPr="005B00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200, </w:t>
      </w:r>
      <w:proofErr w:type="spellStart"/>
      <w:r w:rsidRPr="005B0005">
        <w:rPr>
          <w:rFonts w:ascii="Times New Roman" w:hAnsi="Times New Roman" w:cs="Times New Roman"/>
          <w:color w:val="000000" w:themeColor="text1"/>
          <w:sz w:val="22"/>
          <w:szCs w:val="22"/>
        </w:rPr>
        <w:t>Thermo</w:t>
      </w:r>
      <w:proofErr w:type="spellEnd"/>
      <w:r w:rsidRPr="005B00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ischer Scientific)</w:t>
      </w:r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We regarded patients defined as Class 2-6 in the class system based on the </w:t>
      </w:r>
      <w:proofErr w:type="spellStart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</w:rPr>
        <w:t>ImmunoCAP</w:t>
      </w:r>
      <w:proofErr w:type="spellEnd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(Class 0: from 0 to &lt; 0.35 </w:t>
      </w:r>
      <w:proofErr w:type="spellStart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kU</w:t>
      </w:r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A</w:t>
      </w:r>
      <w:proofErr w:type="spellEnd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/L; Class 1: from 0.35 to &lt; 0.7 </w:t>
      </w:r>
      <w:proofErr w:type="spellStart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kU</w:t>
      </w:r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A</w:t>
      </w:r>
      <w:proofErr w:type="spellEnd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/L; Class 2: from 0.70 to &lt; 3.5 </w:t>
      </w:r>
      <w:proofErr w:type="spellStart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kU</w:t>
      </w:r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A</w:t>
      </w:r>
      <w:proofErr w:type="spellEnd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/L; Class 3: from 3.50 to &lt; 17.5 </w:t>
      </w:r>
      <w:proofErr w:type="spellStart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kU</w:t>
      </w:r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A</w:t>
      </w:r>
      <w:proofErr w:type="spellEnd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/L; Class 4: from 17.5 to &lt; 50 </w:t>
      </w:r>
      <w:proofErr w:type="spellStart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kU</w:t>
      </w:r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A</w:t>
      </w:r>
      <w:proofErr w:type="spellEnd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/L; Class 5: from 50 to &lt; 100 </w:t>
      </w:r>
      <w:proofErr w:type="spellStart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kU</w:t>
      </w:r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A</w:t>
      </w:r>
      <w:proofErr w:type="spellEnd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/L; and Class 6: from ≥ 100 </w:t>
      </w:r>
      <w:proofErr w:type="spellStart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kU</w:t>
      </w:r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A</w:t>
      </w:r>
      <w:proofErr w:type="spellEnd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/L) as those who were sensitized to </w:t>
      </w:r>
      <w:proofErr w:type="spellStart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JCy</w:t>
      </w:r>
      <w:proofErr w:type="spellEnd"/>
      <w:r w:rsidR="00CC6EC1" w:rsidRPr="005B000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pollen</w:t>
      </w:r>
      <w:r w:rsidR="0058057E" w:rsidRPr="005B0005">
        <w:rPr>
          <w:rFonts w:ascii="Times New Roman" w:hAnsi="Times New Roman" w:cs="Times New Roman"/>
          <w:sz w:val="22"/>
          <w:szCs w:val="22"/>
        </w:rPr>
        <w:t>.</w:t>
      </w:r>
      <w:r w:rsidR="0058057E" w:rsidRPr="005B0005">
        <w:rPr>
          <w:rFonts w:ascii="Times New Roman" w:hAnsi="Times New Roman" w:cs="Times New Roman"/>
          <w:sz w:val="22"/>
          <w:szCs w:val="22"/>
          <w:vertAlign w:val="superscript"/>
        </w:rPr>
        <w:t>E1</w:t>
      </w:r>
      <w:r w:rsidR="0058057E" w:rsidRPr="005B0005">
        <w:rPr>
          <w:rFonts w:ascii="Times New Roman" w:hAnsi="Times New Roman" w:cs="Times New Roman"/>
          <w:sz w:val="22"/>
          <w:szCs w:val="22"/>
        </w:rPr>
        <w:t xml:space="preserve"> </w:t>
      </w:r>
      <w:r w:rsidRPr="005B0005">
        <w:rPr>
          <w:rFonts w:ascii="Times New Roman" w:hAnsi="Times New Roman" w:cs="Times New Roman"/>
          <w:sz w:val="22"/>
          <w:szCs w:val="22"/>
        </w:rPr>
        <w:t xml:space="preserve">The patient profile is described in </w:t>
      </w:r>
      <w:r w:rsidRPr="005B0005">
        <w:rPr>
          <w:rFonts w:ascii="Times New Roman" w:hAnsi="Times New Roman" w:cs="Times New Roman"/>
          <w:b/>
          <w:bCs/>
          <w:sz w:val="22"/>
          <w:szCs w:val="22"/>
        </w:rPr>
        <w:t>Table 1</w:t>
      </w:r>
      <w:r w:rsidRPr="005B0005">
        <w:rPr>
          <w:rFonts w:ascii="Times New Roman" w:hAnsi="Times New Roman" w:cs="Times New Roman"/>
          <w:sz w:val="22"/>
          <w:szCs w:val="22"/>
        </w:rPr>
        <w:t>. None of the patients were treated with any medication at least 1 month before and during this study. The ethics committee of the University of Yamanashi Faculty of Medicine approved this study</w:t>
      </w:r>
      <w:r w:rsidR="0058057E" w:rsidRPr="005B0005">
        <w:rPr>
          <w:rFonts w:ascii="Times New Roman" w:hAnsi="Times New Roman" w:cs="Times New Roman"/>
          <w:sz w:val="22"/>
          <w:szCs w:val="22"/>
        </w:rPr>
        <w:t xml:space="preserve"> (No. 2504).</w:t>
      </w:r>
    </w:p>
    <w:p w14:paraId="5F9FD088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10FD8E3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B0005">
        <w:rPr>
          <w:rFonts w:ascii="Times New Roman" w:hAnsi="Times New Roman" w:cs="Times New Roman"/>
          <w:b/>
          <w:bCs/>
          <w:sz w:val="22"/>
          <w:szCs w:val="22"/>
        </w:rPr>
        <w:t>Preparation of Cha o allergens</w:t>
      </w:r>
    </w:p>
    <w:p w14:paraId="28002A06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5B0005">
        <w:rPr>
          <w:rFonts w:ascii="Times New Roman" w:hAnsi="Times New Roman" w:cs="Times New Roman"/>
          <w:i/>
          <w:iCs/>
          <w:sz w:val="22"/>
          <w:szCs w:val="22"/>
        </w:rPr>
        <w:t>Purification of Cha o 1 (native [n] Cha o 1)</w:t>
      </w:r>
    </w:p>
    <w:p w14:paraId="2958EC71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5B0005">
        <w:rPr>
          <w:rFonts w:ascii="Times New Roman" w:hAnsi="Times New Roman" w:cs="Times New Roman"/>
          <w:sz w:val="22"/>
          <w:szCs w:val="22"/>
        </w:rPr>
        <w:lastRenderedPageBreak/>
        <w:t>Chamaecyparis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obtus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pollen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Yamizo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pollen study group, Ibaraki, Japan) was extracted at 1:20 (w/v) in 40 mM NH4HCO3, pH 7.8, for 3 hours at 4°C with gentle stirring. Supernatant was obtained by centrifugation (20,000xg, 30 min, 4C). Proteins were precipitated in the presence of 80% (NH4)2SO4. The precipitate was dissolved in small amount of 50 mM Tris-Cl (pH 7.8), dialyzed against 1.5 M (NH4)2SO4, 50 mM Tris-Cl (pH 7.8) and applied onto a Butyl-S column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Cytiv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, Marlborough, MA, US). Flow-through fraction was applied onto a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HiTrap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Phenyl HP column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Cytiv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). Proteins were eluted from the column with a gradient of decreasing concentration of (NH4)2SO4. Pooled fraction was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dialysed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against phosphate buffered saline (PBS). Concentrated protein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Vivaspin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15R (MWCO: 10,000HY, Sartorius) was further separated by a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HiLoad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26/600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Superdex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75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pg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gel filtration column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Cytiv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>). Fractions were examined by Western blot</w:t>
      </w:r>
      <w:r w:rsidR="00353671" w:rsidRPr="005B0005">
        <w:rPr>
          <w:rFonts w:ascii="Times New Roman" w:hAnsi="Times New Roman" w:cs="Times New Roman"/>
          <w:sz w:val="22"/>
          <w:szCs w:val="22"/>
        </w:rPr>
        <w:t>ting</w:t>
      </w:r>
      <w:r w:rsidRPr="005B0005">
        <w:rPr>
          <w:rFonts w:ascii="Times New Roman" w:hAnsi="Times New Roman" w:cs="Times New Roman"/>
          <w:sz w:val="22"/>
          <w:szCs w:val="22"/>
        </w:rPr>
        <w:t xml:space="preserve"> with anti-Cry j 1 monoclonal antibody (Torii pharmaceutical) to choose fractions including Cha o 1 for further purification. Protein concentration was determined by the BCA method. Images were analyzed with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ImageQuant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TL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Cytiv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>) to estimate the purity of the protein.</w:t>
      </w:r>
    </w:p>
    <w:p w14:paraId="537370BC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EB8B34B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5B0005">
        <w:rPr>
          <w:rFonts w:ascii="Times New Roman" w:hAnsi="Times New Roman" w:cs="Times New Roman"/>
          <w:i/>
          <w:iCs/>
          <w:sz w:val="22"/>
          <w:szCs w:val="22"/>
        </w:rPr>
        <w:t>Purification of Cha o 2 (n Cha o 2)</w:t>
      </w:r>
    </w:p>
    <w:p w14:paraId="5EC2F34D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B0005">
        <w:rPr>
          <w:rFonts w:ascii="Times New Roman" w:hAnsi="Times New Roman" w:cs="Times New Roman"/>
          <w:sz w:val="22"/>
          <w:szCs w:val="22"/>
        </w:rPr>
        <w:t xml:space="preserve">Cha o 2 was purified from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Chamaecyparis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obtus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pollen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Yamizo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pollen study group) according to the previously described method with modification. </w:t>
      </w:r>
      <w:r w:rsidRPr="005B0005">
        <w:rPr>
          <w:rFonts w:ascii="Times New Roman" w:hAnsi="Times New Roman" w:cs="Times New Roman"/>
          <w:sz w:val="22"/>
          <w:szCs w:val="22"/>
          <w:vertAlign w:val="superscript"/>
        </w:rPr>
        <w:t>E2</w:t>
      </w:r>
      <w:r w:rsidR="00353671" w:rsidRPr="005B0005">
        <w:rPr>
          <w:rFonts w:ascii="Times New Roman" w:hAnsi="Times New Roman" w:cs="Times New Roman"/>
          <w:sz w:val="22"/>
          <w:szCs w:val="22"/>
          <w:vertAlign w:val="superscript"/>
        </w:rPr>
        <w:t>-4</w:t>
      </w:r>
      <w:r w:rsidRPr="005B0005">
        <w:rPr>
          <w:rFonts w:ascii="Times New Roman" w:hAnsi="Times New Roman" w:cs="Times New Roman"/>
          <w:sz w:val="22"/>
          <w:szCs w:val="22"/>
        </w:rPr>
        <w:t xml:space="preserve"> Pollen was extracted at 1:20 (w/v) in </w:t>
      </w:r>
      <w:r w:rsidRPr="005B0005">
        <w:rPr>
          <w:rFonts w:ascii="Times New Roman" w:hAnsi="Times New Roman" w:cs="Times New Roman"/>
          <w:sz w:val="22"/>
          <w:szCs w:val="22"/>
        </w:rPr>
        <w:lastRenderedPageBreak/>
        <w:t xml:space="preserve">40 mM NH4HCO3, pH 7.8, for 3 hours at 4°C with gentle stirring. The precipitate obtained by centrifugation (20,000xg, 30 min) at 4°C was further extracted at 1:20 (w/v) in 40 mM NH4HCO3, pH 7.8, 0.5 M NaCl for 24 h at 4°C with vigorous stirring. Supernatant was obtained by centrifugation (20,000xg, 30 min) at 4°C. Protein was precipitated by adding 80% (NH4)2SO4 followed by centrifugation (20,000xg, 30 min) at 4°C. Dissolved precipitate was dialyzed against 2 M (NH4)2SO4, 50 mM Tris-HCl, pH 7.8 and applied to a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Hitrap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Octyl FF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Cytiv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) column equilibrated with 2 M (NH4)2SO4, 50 mM Tris-HCl, pH 7.8. Protein was eluted from the column with a gradient of decreasing concentration of (NH4)2SO4. Fractions were examined by Western blotting with anti-Cry j 2 monoclonal antibody (Torii pharmaceutical) to choose fractions including Cha o 2 for further purification. The fractions were pooled, dialyzed against 0.5 M NaCl, 30 mM Na2HPO4/NaH2PO4, pH 7.8 and applied to a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HiTrap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IMAC HP column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Cytiv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). Protein was eluted from the column with a gradient of decreasing pH by using 0.5 M NaCl, 30 mM Acetate/Na3Acetate (pH 4.0). The fractions including Cha o 2 were pooled and dialyzed against 0.2 M NaCl, 30 mM Acetate/Na3Acetatem, pH 4.0. The dialyzed sample was applied to a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HiTrap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SP HP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Cytiv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). Protein was eluted from the column with a gradient of increasing concentration of NaCl. </w:t>
      </w:r>
    </w:p>
    <w:p w14:paraId="77FCAD82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3993A94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5B0005">
        <w:rPr>
          <w:rFonts w:ascii="Times New Roman" w:hAnsi="Times New Roman" w:cs="Times New Roman"/>
          <w:i/>
          <w:iCs/>
          <w:sz w:val="22"/>
          <w:szCs w:val="22"/>
        </w:rPr>
        <w:t>Purification of Cha o 3 (n Cha o 3)</w:t>
      </w:r>
    </w:p>
    <w:p w14:paraId="18691E67" w14:textId="3F73A719" w:rsidR="006E6D35" w:rsidRPr="005B0005" w:rsidRDefault="006E6D35" w:rsidP="006E6D3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5B0005">
        <w:rPr>
          <w:rFonts w:ascii="Times New Roman" w:hAnsi="Times New Roman" w:cs="Times New Roman"/>
          <w:sz w:val="22"/>
          <w:szCs w:val="22"/>
        </w:rPr>
        <w:lastRenderedPageBreak/>
        <w:t>Chamaecyparis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obtus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pollen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Yamizo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pollen study group) was extracted at 1:20 (w/v) in 40 mM NH4HCO3, pH 7.8, for 3 hours at 4°C with gentle stirring. Supernatant was obtained by centrifugation (20,000xg, 30 min, 4°C). Proteins were precipitated in the presence of 20% (NH4)2SO4. The supernatant was applied onto a Phenyl HP column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Cytiv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). Proteins were eluted from the column with a gradient of decreasing concentration of (NH4)2SO4. Bands with apparent molecular weights of 50~75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Kd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in SDS-PAGE were analyzed by nano-LC-MS/MS. Fractions including Cha o 3 were pooled,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dialysed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against 30 mM Acetate/Na3Acetate, pH 5.0 and applied to a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HiTrap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SP HP column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Cytiv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). Protein was eluted from the column with a gradient of increasing concentration of NaCl. The fractions including Cha o 3 were selected by protein staining (Oriole,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Bio-rad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) of SDS-PAGE gel. Protein concentration was determined by the BCA method. Purified protein was further assessed by </w:t>
      </w:r>
      <w:r w:rsidR="0058057E" w:rsidRPr="005B0005">
        <w:rPr>
          <w:rFonts w:ascii="Times New Roman" w:hAnsi="Times New Roman" w:cs="Times New Roman"/>
          <w:sz w:val="22"/>
          <w:szCs w:val="22"/>
        </w:rPr>
        <w:t>W</w:t>
      </w:r>
      <w:r w:rsidRPr="005B0005">
        <w:rPr>
          <w:rFonts w:ascii="Times New Roman" w:hAnsi="Times New Roman" w:cs="Times New Roman"/>
          <w:sz w:val="22"/>
          <w:szCs w:val="22"/>
        </w:rPr>
        <w:t>estern blot</w:t>
      </w:r>
      <w:r w:rsidR="0058057E" w:rsidRPr="005B0005">
        <w:rPr>
          <w:rFonts w:ascii="Times New Roman" w:hAnsi="Times New Roman" w:cs="Times New Roman"/>
          <w:sz w:val="22"/>
          <w:szCs w:val="22"/>
        </w:rPr>
        <w:t xml:space="preserve"> analysis</w:t>
      </w:r>
      <w:r w:rsidRPr="005B0005">
        <w:rPr>
          <w:rFonts w:ascii="Times New Roman" w:hAnsi="Times New Roman" w:cs="Times New Roman"/>
          <w:sz w:val="22"/>
          <w:szCs w:val="22"/>
        </w:rPr>
        <w:t xml:space="preserve"> with an anti-Cha o 3 </w:t>
      </w:r>
      <w:r w:rsidR="0058057E" w:rsidRPr="005B0005">
        <w:rPr>
          <w:rFonts w:ascii="Times New Roman" w:hAnsi="Times New Roman" w:cs="Times New Roman"/>
          <w:sz w:val="22"/>
          <w:szCs w:val="22"/>
        </w:rPr>
        <w:t>rab</w:t>
      </w:r>
      <w:r w:rsidR="0058057E" w:rsidRPr="005B00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it </w:t>
      </w:r>
      <w:r w:rsidRPr="005B0005">
        <w:rPr>
          <w:rFonts w:ascii="Times New Roman" w:hAnsi="Times New Roman" w:cs="Times New Roman"/>
          <w:color w:val="000000" w:themeColor="text1"/>
          <w:sz w:val="22"/>
          <w:szCs w:val="22"/>
        </w:rPr>
        <w:t>antisera raised against Cha o 3 synthetic peptide (N-SVRSRWNYDASVKG-C) in our hands.</w:t>
      </w:r>
      <w:r w:rsidR="00B37144" w:rsidRPr="005B00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37144" w:rsidRPr="005B0005">
        <w:rPr>
          <w:rFonts w:ascii="Times New Roman" w:eastAsia="Times New Roman" w:hAnsi="Times New Roman" w:cs="Times New Roman" w:hint="eastAsia"/>
          <w:color w:val="000000" w:themeColor="text1"/>
          <w:sz w:val="22"/>
          <w:szCs w:val="22"/>
        </w:rPr>
        <w:t>W</w:t>
      </w:r>
      <w:r w:rsidR="00B37144" w:rsidRPr="005B000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e diluted the purified n Cha o 3 1000 times with </w:t>
      </w:r>
      <w:r w:rsidR="00322824" w:rsidRPr="005B000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BS</w:t>
      </w:r>
      <w:r w:rsidR="00B37144" w:rsidRPr="005B000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37144" w:rsidRPr="005B0005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and used it </w:t>
      </w:r>
      <w:r w:rsidR="00B37144" w:rsidRPr="005B000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for BAT.</w:t>
      </w:r>
    </w:p>
    <w:p w14:paraId="13C018B5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B808F93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B0005">
        <w:rPr>
          <w:rFonts w:ascii="Times New Roman" w:hAnsi="Times New Roman" w:cs="Times New Roman"/>
          <w:b/>
          <w:bCs/>
          <w:sz w:val="22"/>
          <w:szCs w:val="22"/>
        </w:rPr>
        <w:t>Sodium dodecyl sulfate polyacrylamide gel electrophoresis (SDS-PAGE) and Western blot analyses</w:t>
      </w:r>
    </w:p>
    <w:p w14:paraId="1E10E09B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B0005">
        <w:rPr>
          <w:rFonts w:ascii="Times New Roman" w:hAnsi="Times New Roman" w:cs="Times New Roman"/>
          <w:sz w:val="22"/>
          <w:szCs w:val="22"/>
        </w:rPr>
        <w:t xml:space="preserve">Purified allergens were mixed with Sample buffer (TEFCO, Tokyo, Japan) and then denatured at 95ºC for 5 minutes and separated by SDS-PAGE. Precision Plus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ProteinTM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unstained </w:t>
      </w:r>
      <w:r w:rsidRPr="005B0005">
        <w:rPr>
          <w:rFonts w:ascii="Times New Roman" w:hAnsi="Times New Roman" w:cs="Times New Roman"/>
          <w:sz w:val="22"/>
          <w:szCs w:val="22"/>
        </w:rPr>
        <w:lastRenderedPageBreak/>
        <w:t xml:space="preserve">Standards (Bio-Rad, CA) were used as molecular weight standards. Gel images stained with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SyproRuby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were captured by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ImageQuant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>™ LAS 4000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Cytiv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>, Uppsala, Sweden).</w:t>
      </w:r>
    </w:p>
    <w:p w14:paraId="08856ADC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B0005">
        <w:rPr>
          <w:rFonts w:ascii="Times New Roman" w:hAnsi="Times New Roman" w:cs="Times New Roman"/>
          <w:sz w:val="22"/>
          <w:szCs w:val="22"/>
        </w:rPr>
        <w:t xml:space="preserve">Allergens separated using SDS-PAGE were electrically transferred to Immobilon®-PSQ PVDF Membrane (Merck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KGa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, Darmstadt, Germany). The membranes were blocked with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BlockAce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(KAC, Kyoto, Japan) for 1 hour. The membranes were subsequently incubated with a primary antibody or antiserum for overnight at 4°C. After washing 5 times with PBS-T (0.05% Tween20) buffer, Mouse IgG HRP-conjugated Antibody (R&amp;D systems, MN) or Rabbit IgG HRP-conjugated Antibody (R&amp;D systems) were used as a secondary antibody and incubated for 1 hour at room temperature. After washing 5 times with PBS-T, ECL Prime Western Blotting Reagent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Cytiv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) was used as a chemiluminescent substrate. Chemiluminescence signals were captured using the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ImageQuant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>™ LAS 4000.</w:t>
      </w:r>
      <w:r w:rsidR="0058057E" w:rsidRPr="005B0005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5B0005">
        <w:rPr>
          <w:rFonts w:ascii="Times New Roman" w:hAnsi="Times New Roman" w:cs="Times New Roman"/>
          <w:sz w:val="22"/>
          <w:szCs w:val="22"/>
        </w:rPr>
        <w:t xml:space="preserve">Images were analyzed with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ImageQuant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TL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Cytiv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>) to estimate the purity of the protein.</w:t>
      </w:r>
    </w:p>
    <w:p w14:paraId="01613784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99B8245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B0005">
        <w:rPr>
          <w:rFonts w:ascii="Times New Roman" w:hAnsi="Times New Roman" w:cs="Times New Roman"/>
          <w:b/>
          <w:bCs/>
          <w:sz w:val="22"/>
          <w:szCs w:val="22"/>
        </w:rPr>
        <w:t>Basophil activation test</w:t>
      </w:r>
    </w:p>
    <w:p w14:paraId="2DE15734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B0005">
        <w:rPr>
          <w:rFonts w:ascii="Times New Roman" w:hAnsi="Times New Roman" w:cs="Times New Roman"/>
          <w:sz w:val="22"/>
          <w:szCs w:val="22"/>
        </w:rPr>
        <w:t xml:space="preserve">A commercial kit (Allergenicity kit; Beckman Coulter) was used to quantify basophil CD203c expression according to the manufacturer’s instructions. Briefly, whole blood samples (100 </w:t>
      </w:r>
      <w:r w:rsidRPr="005B0005">
        <w:rPr>
          <w:rFonts w:ascii="Symbol" w:hAnsi="Symbol" w:cs="Times New Roman"/>
          <w:sz w:val="22"/>
          <w:szCs w:val="22"/>
        </w:rPr>
        <w:t>m</w:t>
      </w:r>
      <w:r w:rsidRPr="005B0005">
        <w:rPr>
          <w:rFonts w:ascii="Times New Roman" w:hAnsi="Times New Roman" w:cs="Times New Roman"/>
          <w:sz w:val="22"/>
          <w:szCs w:val="22"/>
        </w:rPr>
        <w:t>l) were incubated with PBS, anti-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IgE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antibody, Japanese cypress pollen crude extract (30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/ml), or various concentrations of purified n Cha o 1, n Cha o 2 (1, 3, 10 ng/ml) and n Cha o 3 (1, 10, </w:t>
      </w:r>
      <w:r w:rsidRPr="005B0005">
        <w:rPr>
          <w:rFonts w:ascii="Times New Roman" w:hAnsi="Times New Roman" w:cs="Times New Roman"/>
          <w:sz w:val="22"/>
          <w:szCs w:val="22"/>
        </w:rPr>
        <w:lastRenderedPageBreak/>
        <w:t xml:space="preserve">100 ng/ml) mixed with CRTH2-FITC/ CD203c-PE/ CD3-PC7 reagent for 15 minutes at 37°C. Then, the percentage of CD203chigh/CRTH+/CD3- cells was determined by BD Accuri™C6 flow cytometry (Becton Dickinson). All blood samples were tested for CD203c expression within 2 hours after collecting with EDTA as an anticoagulant. </w:t>
      </w:r>
      <m:oMath>
        <m:r>
          <w:rPr>
            <w:rFonts w:ascii="Cambria Math" w:hAnsi="Cambria Math" w:cs="Times New Roman"/>
            <w:sz w:val="22"/>
            <w:szCs w:val="22"/>
          </w:rPr>
          <m:t>≥</m:t>
        </m:r>
      </m:oMath>
      <w:r w:rsidRPr="005B0005">
        <w:rPr>
          <w:rFonts w:ascii="Times New Roman" w:hAnsi="Times New Roman" w:cs="Times New Roman"/>
          <w:sz w:val="22"/>
          <w:szCs w:val="22"/>
        </w:rPr>
        <w:t>5% increase of CD203c</w:t>
      </w:r>
      <w:r w:rsidRPr="005B0005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5B0005">
        <w:rPr>
          <w:rFonts w:ascii="Times New Roman" w:hAnsi="Times New Roman" w:cs="Times New Roman"/>
          <w:sz w:val="22"/>
          <w:szCs w:val="22"/>
        </w:rPr>
        <w:t xml:space="preserve"> basophils compared with PBS upon the stimulations was considered to be positive.</w:t>
      </w:r>
    </w:p>
    <w:p w14:paraId="38DB2578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A3937EF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B0005">
        <w:rPr>
          <w:rFonts w:ascii="Times New Roman" w:hAnsi="Times New Roman" w:cs="Times New Roman"/>
          <w:b/>
          <w:bCs/>
          <w:sz w:val="22"/>
          <w:szCs w:val="22"/>
        </w:rPr>
        <w:t xml:space="preserve">Measurement of allergen specific </w:t>
      </w:r>
      <w:proofErr w:type="spellStart"/>
      <w:r w:rsidRPr="005B0005">
        <w:rPr>
          <w:rFonts w:ascii="Times New Roman" w:hAnsi="Times New Roman" w:cs="Times New Roman"/>
          <w:b/>
          <w:bCs/>
          <w:sz w:val="22"/>
          <w:szCs w:val="22"/>
        </w:rPr>
        <w:t>IgE</w:t>
      </w:r>
      <w:proofErr w:type="spellEnd"/>
      <w:r w:rsidRPr="005B0005">
        <w:rPr>
          <w:rFonts w:ascii="Times New Roman" w:hAnsi="Times New Roman" w:cs="Times New Roman"/>
          <w:b/>
          <w:bCs/>
          <w:sz w:val="22"/>
          <w:szCs w:val="22"/>
        </w:rPr>
        <w:t xml:space="preserve"> titers</w:t>
      </w:r>
    </w:p>
    <w:p w14:paraId="1023AAFD" w14:textId="77777777" w:rsidR="006E6D35" w:rsidRPr="005B0005" w:rsidRDefault="006E6D35" w:rsidP="005805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B0005">
        <w:rPr>
          <w:rFonts w:ascii="Times New Roman" w:hAnsi="Times New Roman" w:cs="Times New Roman"/>
          <w:sz w:val="22"/>
          <w:szCs w:val="22"/>
        </w:rPr>
        <w:t xml:space="preserve">Plasma samples were analyzed for Japanese cypress Cha o 1 and Cha o 2 specific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IgE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titers by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ImmunoCAP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Phadi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200,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Thermo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Fischer Scientific) according to the manufacturer’s instructions. The inhibition assay was assessed by Japanese cypress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ImmunoCAP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in the presence of competing allergen in the liquid phase. 50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of plasma was mixed with 100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of PBS,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JCy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extract (10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Protein/mL), purified n Cha o 1 (10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/mL), purified n Cha o 2 (10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/mL) or purified n Cha o 3 (10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/mL) for 2 hours at 37°C prior to performing the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JCy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ImmunoCAP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assay. </w:t>
      </w:r>
    </w:p>
    <w:p w14:paraId="4363533F" w14:textId="77777777" w:rsidR="006E6D35" w:rsidRPr="005B0005" w:rsidRDefault="006E6D35" w:rsidP="005805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47D7F96" w14:textId="77777777" w:rsidR="006E6D35" w:rsidRPr="005B0005" w:rsidRDefault="006E6D35" w:rsidP="0058057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B0005">
        <w:rPr>
          <w:rFonts w:ascii="Times New Roman" w:hAnsi="Times New Roman" w:cs="Times New Roman"/>
          <w:b/>
          <w:bCs/>
          <w:sz w:val="22"/>
          <w:szCs w:val="22"/>
        </w:rPr>
        <w:t>Statistical analysis</w:t>
      </w:r>
    </w:p>
    <w:p w14:paraId="6D948650" w14:textId="77777777" w:rsidR="00CC6EC1" w:rsidRPr="005B0005" w:rsidRDefault="006E6D35" w:rsidP="005805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B0005">
        <w:rPr>
          <w:rFonts w:ascii="Times New Roman" w:hAnsi="Times New Roman" w:cs="Times New Roman"/>
          <w:sz w:val="22"/>
          <w:szCs w:val="22"/>
        </w:rPr>
        <w:t>For correlation coefficient determination, statistical analyses were performed using the Pearson correlation coefficient. p&lt; 0.05 was considered to be significant.</w:t>
      </w:r>
    </w:p>
    <w:p w14:paraId="75F1AFAF" w14:textId="77777777" w:rsidR="002A1812" w:rsidRPr="005B0005" w:rsidRDefault="006E6D35" w:rsidP="0058057E">
      <w:pPr>
        <w:spacing w:line="480" w:lineRule="auto"/>
        <w:rPr>
          <w:rFonts w:ascii="Times New Roman" w:hAnsi="Times New Roman" w:cs="Times New Roman"/>
          <w:b/>
          <w:bCs/>
          <w:color w:val="1C1D1E"/>
          <w:sz w:val="22"/>
          <w:szCs w:val="22"/>
        </w:rPr>
      </w:pPr>
      <w:r w:rsidRPr="005B0005">
        <w:rPr>
          <w:rFonts w:ascii="Times New Roman" w:hAnsi="Times New Roman" w:cs="Times New Roman"/>
          <w:b/>
          <w:bCs/>
          <w:color w:val="1C1D1E"/>
          <w:sz w:val="22"/>
          <w:szCs w:val="22"/>
        </w:rPr>
        <w:lastRenderedPageBreak/>
        <w:t>References</w:t>
      </w:r>
    </w:p>
    <w:p w14:paraId="53EDB9E5" w14:textId="77777777" w:rsidR="00657A1C" w:rsidRPr="005B0005" w:rsidRDefault="00657A1C" w:rsidP="0058057E">
      <w:pPr>
        <w:spacing w:line="480" w:lineRule="auto"/>
        <w:rPr>
          <w:rFonts w:ascii="Times New Roman" w:hAnsi="Times New Roman" w:cs="Times New Roman"/>
          <w:b/>
          <w:bCs/>
          <w:color w:val="1C1D1E"/>
          <w:sz w:val="22"/>
          <w:szCs w:val="22"/>
        </w:rPr>
      </w:pPr>
    </w:p>
    <w:p w14:paraId="620160A1" w14:textId="77777777" w:rsidR="002A1812" w:rsidRPr="005B0005" w:rsidRDefault="002A1812" w:rsidP="002A1812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B0005">
        <w:rPr>
          <w:rStyle w:val="docsum-authors"/>
          <w:rFonts w:ascii="Times New Roman" w:hAnsi="Times New Roman" w:cs="Times New Roman"/>
          <w:color w:val="000000" w:themeColor="text1"/>
          <w:sz w:val="22"/>
          <w:szCs w:val="22"/>
        </w:rPr>
        <w:t>E1. Popescu FD,</w:t>
      </w:r>
      <w:r w:rsidRPr="005B0005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  <w:t> </w:t>
      </w:r>
      <w:r w:rsidRPr="005B0005">
        <w:rPr>
          <w:rStyle w:val="docsum-authors"/>
          <w:rFonts w:ascii="Times New Roman" w:hAnsi="Times New Roman" w:cs="Times New Roman"/>
          <w:color w:val="000000" w:themeColor="text1"/>
          <w:sz w:val="22"/>
          <w:szCs w:val="22"/>
        </w:rPr>
        <w:t>Vieru M.</w:t>
      </w:r>
      <w:r w:rsidRPr="005B0005">
        <w:rPr>
          <w:rFonts w:ascii="Times New Roman" w:hAnsi="Times New Roman" w:cs="Times New Roman"/>
          <w:sz w:val="22"/>
          <w:szCs w:val="22"/>
        </w:rPr>
        <w:t xml:space="preserve"> </w:t>
      </w:r>
      <w:hyperlink r:id="rId4" w:history="1">
        <w:r w:rsidRPr="005B0005">
          <w:rPr>
            <w:rStyle w:val="a3"/>
            <w:rFonts w:ascii="Times New Roman" w:hAnsi="Times New Roman" w:cs="Times New Roman"/>
            <w:color w:val="000000" w:themeColor="text1"/>
            <w:sz w:val="22"/>
            <w:szCs w:val="22"/>
            <w:u w:val="none"/>
          </w:rPr>
          <w:t>Precision medicine allergy immunoassay methods for assessing immunoglobulin E sensitization to aeroallergen molecules.</w:t>
        </w:r>
      </w:hyperlink>
    </w:p>
    <w:p w14:paraId="69E4E38B" w14:textId="77777777" w:rsidR="002A1812" w:rsidRPr="005B0005" w:rsidRDefault="002A1812" w:rsidP="002A1812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B0005">
        <w:rPr>
          <w:rStyle w:val="docsum-journal-citation"/>
          <w:rFonts w:ascii="Times New Roman" w:hAnsi="Times New Roman" w:cs="Times New Roman"/>
          <w:color w:val="000000" w:themeColor="text1"/>
          <w:sz w:val="22"/>
          <w:szCs w:val="22"/>
        </w:rPr>
        <w:t xml:space="preserve">World J </w:t>
      </w:r>
      <w:proofErr w:type="spellStart"/>
      <w:r w:rsidRPr="005B0005">
        <w:rPr>
          <w:rStyle w:val="docsum-journal-citation"/>
          <w:rFonts w:ascii="Times New Roman" w:hAnsi="Times New Roman" w:cs="Times New Roman"/>
          <w:color w:val="000000" w:themeColor="text1"/>
          <w:sz w:val="22"/>
          <w:szCs w:val="22"/>
        </w:rPr>
        <w:t>Methodol</w:t>
      </w:r>
      <w:proofErr w:type="spellEnd"/>
      <w:r w:rsidRPr="005B0005">
        <w:rPr>
          <w:rStyle w:val="docsum-journal-citation"/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proofErr w:type="gramStart"/>
      <w:r w:rsidRPr="005B0005">
        <w:rPr>
          <w:rStyle w:val="docsum-journal-citation"/>
          <w:rFonts w:ascii="Times New Roman" w:hAnsi="Times New Roman" w:cs="Times New Roman"/>
          <w:color w:val="000000" w:themeColor="text1"/>
          <w:sz w:val="22"/>
          <w:szCs w:val="22"/>
        </w:rPr>
        <w:t>2018;8:17</w:t>
      </w:r>
      <w:proofErr w:type="gramEnd"/>
      <w:r w:rsidRPr="005B0005">
        <w:rPr>
          <w:rStyle w:val="docsum-journal-citation"/>
          <w:rFonts w:ascii="Times New Roman" w:hAnsi="Times New Roman" w:cs="Times New Roman"/>
          <w:color w:val="000000" w:themeColor="text1"/>
          <w:sz w:val="22"/>
          <w:szCs w:val="22"/>
        </w:rPr>
        <w:t>-36</w:t>
      </w:r>
    </w:p>
    <w:p w14:paraId="0CFA2A49" w14:textId="77777777" w:rsidR="0058057E" w:rsidRPr="005B0005" w:rsidRDefault="0058057E" w:rsidP="0058057E">
      <w:pPr>
        <w:spacing w:line="480" w:lineRule="auto"/>
        <w:rPr>
          <w:rFonts w:ascii="Times New Roman" w:hAnsi="Times New Roman" w:cs="Times New Roman"/>
          <w:b/>
          <w:bCs/>
          <w:color w:val="1C1D1E"/>
          <w:sz w:val="22"/>
          <w:szCs w:val="22"/>
        </w:rPr>
      </w:pPr>
    </w:p>
    <w:p w14:paraId="7434DD60" w14:textId="77777777" w:rsidR="006E6D35" w:rsidRPr="005B0005" w:rsidRDefault="006E6D35" w:rsidP="005805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B0005">
        <w:rPr>
          <w:rFonts w:ascii="Times New Roman" w:hAnsi="Times New Roman" w:cs="Times New Roman"/>
          <w:sz w:val="22"/>
          <w:szCs w:val="22"/>
        </w:rPr>
        <w:t>E</w:t>
      </w:r>
      <w:r w:rsidR="0058057E" w:rsidRPr="005B0005">
        <w:rPr>
          <w:rFonts w:ascii="Times New Roman" w:hAnsi="Times New Roman" w:cs="Times New Roman"/>
          <w:sz w:val="22"/>
          <w:szCs w:val="22"/>
        </w:rPr>
        <w:t>2</w:t>
      </w:r>
      <w:r w:rsidRPr="005B0005">
        <w:rPr>
          <w:rFonts w:ascii="Times New Roman" w:hAnsi="Times New Roman" w:cs="Times New Roman"/>
          <w:sz w:val="22"/>
          <w:szCs w:val="22"/>
        </w:rPr>
        <w:t xml:space="preserve">. Kimura Y, Kuroki M, Maeda M, Okano M, Yokoyama M, Kino K.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Glycoform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analysis of Japanese cypress pollen allergen, Cha o 1: a comparison of the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glycoforms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of cedar and cypress pollen allergens.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Biosci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Biotechnol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Biochem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>. 2008;72(2):485-91.</w:t>
      </w:r>
    </w:p>
    <w:p w14:paraId="2B1DA82F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BC9D3BD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B0005">
        <w:rPr>
          <w:rFonts w:ascii="Times New Roman" w:hAnsi="Times New Roman" w:cs="Times New Roman"/>
          <w:sz w:val="22"/>
          <w:szCs w:val="22"/>
        </w:rPr>
        <w:t>E</w:t>
      </w:r>
      <w:r w:rsidR="0058057E" w:rsidRPr="005B0005">
        <w:rPr>
          <w:rFonts w:ascii="Times New Roman" w:hAnsi="Times New Roman" w:cs="Times New Roman"/>
          <w:sz w:val="22"/>
          <w:szCs w:val="22"/>
        </w:rPr>
        <w:t>3</w:t>
      </w:r>
      <w:r w:rsidRPr="005B0005">
        <w:rPr>
          <w:rFonts w:ascii="Times New Roman" w:hAnsi="Times New Roman" w:cs="Times New Roman"/>
          <w:sz w:val="22"/>
          <w:szCs w:val="22"/>
        </w:rPr>
        <w:t xml:space="preserve">. Mori T, Yokoyama M, Komiyama N, Okano M, Kino K. Purification, identification, and cDNA cloning of Cha o 2, the second major allergen of Japanese cypress pollen.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Biochem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Biophys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Res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Commun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1999;263(1):166-71. </w:t>
      </w:r>
    </w:p>
    <w:p w14:paraId="78CCCA21" w14:textId="77777777" w:rsidR="006E6D35" w:rsidRPr="005B0005" w:rsidRDefault="006E6D35" w:rsidP="006E6D3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3735756" w14:textId="77777777" w:rsidR="001119BC" w:rsidRPr="005B0005" w:rsidRDefault="006E6D35" w:rsidP="001119B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B0005">
        <w:rPr>
          <w:rFonts w:ascii="Times New Roman" w:hAnsi="Times New Roman" w:cs="Times New Roman"/>
          <w:sz w:val="22"/>
          <w:szCs w:val="22"/>
        </w:rPr>
        <w:t>E</w:t>
      </w:r>
      <w:r w:rsidR="00353671" w:rsidRPr="005B0005">
        <w:rPr>
          <w:rFonts w:ascii="Times New Roman" w:hAnsi="Times New Roman" w:cs="Times New Roman"/>
          <w:sz w:val="22"/>
          <w:szCs w:val="22"/>
        </w:rPr>
        <w:t>4</w:t>
      </w:r>
      <w:r w:rsidRPr="005B0005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Yasued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H, Saito A, Sakaguchi M, Ide T, Saito S, Taniguchi Y, et al. Identification and characterization of a group 2 conifer pollen allergen from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Chamaecyparis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obtusa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>, a homologue of Cry j 2 from Cryptomeria japonica. Clin Exp Allergy 2000;30(4):546-50.</w:t>
      </w:r>
    </w:p>
    <w:p w14:paraId="5AEA681D" w14:textId="4DF55997" w:rsidR="001119BC" w:rsidRPr="005B0005" w:rsidRDefault="001119BC" w:rsidP="001119B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DA9139F" w14:textId="77777777" w:rsidR="001119BC" w:rsidRPr="005B0005" w:rsidRDefault="001119BC" w:rsidP="001119B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B0005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legends</w:t>
      </w:r>
    </w:p>
    <w:p w14:paraId="0A62BAF8" w14:textId="77777777" w:rsidR="001119BC" w:rsidRPr="005B0005" w:rsidRDefault="001119BC" w:rsidP="001119B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B0005">
        <w:rPr>
          <w:rFonts w:ascii="Times New Roman" w:hAnsi="Times New Roman" w:cs="Times New Roman"/>
          <w:b/>
          <w:bCs/>
          <w:sz w:val="22"/>
          <w:szCs w:val="22"/>
        </w:rPr>
        <w:t>Figure E1: The amino acid sequence of purified n Cha o 3 was verified by LC-MS/MS</w:t>
      </w:r>
    </w:p>
    <w:p w14:paraId="08AB677B" w14:textId="77777777" w:rsidR="001119BC" w:rsidRPr="005B0005" w:rsidRDefault="001119BC" w:rsidP="001119B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B0005">
        <w:rPr>
          <w:rFonts w:ascii="Times New Roman" w:hAnsi="Times New Roman" w:cs="Times New Roman"/>
          <w:sz w:val="22"/>
          <w:szCs w:val="22"/>
        </w:rPr>
        <w:t>The sequence of coverage of Cha o 3 was shown. 39% of the deduced amino acid sequence of Cha o 3 (C0HLA0) was identified by LC-MS/MS analysis of the purified protein (n Cha o 3) in this work. Matched peptides were shown as the bold red character.</w:t>
      </w:r>
    </w:p>
    <w:p w14:paraId="32AD93AE" w14:textId="77777777" w:rsidR="001119BC" w:rsidRPr="005B0005" w:rsidRDefault="001119BC" w:rsidP="001119B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8074451" w14:textId="77777777" w:rsidR="001119BC" w:rsidRPr="005B0005" w:rsidRDefault="001119BC" w:rsidP="001119B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B0005">
        <w:rPr>
          <w:rFonts w:ascii="Times New Roman" w:hAnsi="Times New Roman" w:cs="Times New Roman"/>
          <w:b/>
          <w:bCs/>
          <w:sz w:val="22"/>
          <w:szCs w:val="22"/>
        </w:rPr>
        <w:t>Figure E2: SDS-PAGE and Western blotting of the purified n Cha o 1, 2 and 3.</w:t>
      </w:r>
    </w:p>
    <w:p w14:paraId="59D4A38D" w14:textId="77777777" w:rsidR="001119BC" w:rsidRPr="005B0005" w:rsidRDefault="001119BC" w:rsidP="001119B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B0005">
        <w:rPr>
          <w:rFonts w:ascii="Times New Roman" w:hAnsi="Times New Roman" w:cs="Times New Roman"/>
          <w:sz w:val="22"/>
          <w:szCs w:val="22"/>
        </w:rPr>
        <w:t xml:space="preserve">A. SDS-PAGE analysis (left panel) and Western blot analysis (right panel) of purified Cha o 1 (n Cha o 1). As reported, Cha o 1 was migrated as doublet in SDS-PAGE gel (left panel). </w:t>
      </w:r>
      <w:r w:rsidRPr="005B0005">
        <w:rPr>
          <w:rFonts w:ascii="Times New Roman" w:hAnsi="Times New Roman" w:cs="Times New Roman"/>
          <w:sz w:val="22"/>
          <w:szCs w:val="22"/>
          <w:vertAlign w:val="superscript"/>
        </w:rPr>
        <w:t xml:space="preserve">E2 </w:t>
      </w:r>
      <w:r w:rsidRPr="005B0005">
        <w:rPr>
          <w:rFonts w:ascii="Times New Roman" w:hAnsi="Times New Roman" w:cs="Times New Roman"/>
          <w:sz w:val="22"/>
          <w:szCs w:val="22"/>
        </w:rPr>
        <w:t>Purified Cha o 1 was detected with anti-Cry j 1 monoclonal antibody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mAb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) in a dose-dependent manner (right panel). In contrast, Cha o 2 and 3 were not detected with anti-Cry j 1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mAb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even when 1000 ng of the purified Cha o 2 and 3 were loaded (right panel).</w:t>
      </w:r>
    </w:p>
    <w:p w14:paraId="4D93470B" w14:textId="77777777" w:rsidR="001119BC" w:rsidRPr="005B0005" w:rsidRDefault="001119BC" w:rsidP="001119B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B0005">
        <w:rPr>
          <w:rFonts w:ascii="Times New Roman" w:hAnsi="Times New Roman" w:cs="Times New Roman"/>
          <w:sz w:val="22"/>
          <w:szCs w:val="22"/>
        </w:rPr>
        <w:t xml:space="preserve">B. SDS-PAGE analysis (left panel) and Western blot analysis (right panel) of purified Cha o 2 (n Cha o 2). Purified Cha o 2 was detected with anti-Cry j 2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mAb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in a dose-dependent manner (right panel). In contrast, Cha o 1 and 3 were not detected with anti-Cry j 2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mAb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even when 1000 ng of the purified Cha o 1 and 3 were loaded (right panel).</w:t>
      </w:r>
    </w:p>
    <w:p w14:paraId="3BCB9B0A" w14:textId="77777777" w:rsidR="00F85B72" w:rsidRPr="005B0005" w:rsidRDefault="001119BC" w:rsidP="00F85B7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5B0005">
        <w:rPr>
          <w:rFonts w:ascii="Times New Roman" w:hAnsi="Times New Roman" w:cs="Times New Roman"/>
          <w:sz w:val="22"/>
          <w:szCs w:val="22"/>
        </w:rPr>
        <w:t xml:space="preserve">C. SDS-PAGE analysis (left panel) and Western blot analysis (right panel) of purified Cha o 3 (n Cha o 3). Single band with molecular weight in SDS-PAGE of about 65 KD Cha o 3 was </w:t>
      </w:r>
      <w:r w:rsidRPr="005B0005">
        <w:rPr>
          <w:rFonts w:ascii="Times New Roman" w:hAnsi="Times New Roman" w:cs="Times New Roman"/>
          <w:sz w:val="22"/>
          <w:szCs w:val="22"/>
        </w:rPr>
        <w:lastRenderedPageBreak/>
        <w:t>detected with anti-Cha o 3 peptide rabbit antiserum (right panel).</w:t>
      </w:r>
      <w:r w:rsidR="00F85B72" w:rsidRPr="005B0005">
        <w:rPr>
          <w:rFonts w:ascii="Times New Roman" w:hAnsi="Times New Roman" w:cs="Times New Roman"/>
          <w:sz w:val="22"/>
          <w:szCs w:val="22"/>
        </w:rPr>
        <w:t xml:space="preserve"> </w:t>
      </w:r>
      <w:r w:rsidR="00F85B72" w:rsidRPr="005B000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The 45 or 50kDa band in the </w:t>
      </w:r>
      <w:proofErr w:type="spellStart"/>
      <w:r w:rsidR="00F85B72" w:rsidRPr="005B000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JCy</w:t>
      </w:r>
      <w:proofErr w:type="spellEnd"/>
      <w:r w:rsidR="00F85B72" w:rsidRPr="005B000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extract lane of the SDS-PAGE (left panel) should be Cha o 1 protein, which were not detected in Western blot (right panel) by using the rabbit polyclonal serum against Cha o 3.</w:t>
      </w:r>
    </w:p>
    <w:p w14:paraId="31507CD3" w14:textId="77777777" w:rsidR="001119BC" w:rsidRPr="005B0005" w:rsidRDefault="001119BC" w:rsidP="00F85B7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39343A5" w14:textId="77777777" w:rsidR="00F85B72" w:rsidRPr="005B0005" w:rsidRDefault="001119BC" w:rsidP="00F85B7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B0005">
        <w:rPr>
          <w:rFonts w:ascii="Times New Roman" w:hAnsi="Times New Roman" w:cs="Times New Roman"/>
          <w:b/>
          <w:bCs/>
          <w:sz w:val="22"/>
          <w:szCs w:val="22"/>
        </w:rPr>
        <w:t xml:space="preserve">Figure E3: Correlation of n Cha o 1 and 2-specific </w:t>
      </w:r>
      <w:proofErr w:type="spellStart"/>
      <w:r w:rsidRPr="005B0005">
        <w:rPr>
          <w:rFonts w:ascii="Times New Roman" w:hAnsi="Times New Roman" w:cs="Times New Roman"/>
          <w:b/>
          <w:bCs/>
          <w:sz w:val="22"/>
          <w:szCs w:val="22"/>
        </w:rPr>
        <w:t>IgE</w:t>
      </w:r>
      <w:proofErr w:type="spellEnd"/>
      <w:r w:rsidRPr="005B0005">
        <w:rPr>
          <w:rFonts w:ascii="Times New Roman" w:hAnsi="Times New Roman" w:cs="Times New Roman"/>
          <w:b/>
          <w:bCs/>
          <w:sz w:val="22"/>
          <w:szCs w:val="22"/>
        </w:rPr>
        <w:t xml:space="preserve"> with </w:t>
      </w:r>
      <w:proofErr w:type="spellStart"/>
      <w:r w:rsidRPr="005B0005">
        <w:rPr>
          <w:rFonts w:ascii="Times New Roman" w:hAnsi="Times New Roman" w:cs="Times New Roman"/>
          <w:b/>
          <w:bCs/>
          <w:sz w:val="22"/>
          <w:szCs w:val="22"/>
        </w:rPr>
        <w:t>JCy</w:t>
      </w:r>
      <w:proofErr w:type="spellEnd"/>
      <w:r w:rsidRPr="005B0005">
        <w:rPr>
          <w:rFonts w:ascii="Times New Roman" w:hAnsi="Times New Roman" w:cs="Times New Roman"/>
          <w:b/>
          <w:bCs/>
          <w:sz w:val="22"/>
          <w:szCs w:val="22"/>
        </w:rPr>
        <w:t xml:space="preserve">-specific </w:t>
      </w:r>
      <w:proofErr w:type="spellStart"/>
      <w:r w:rsidRPr="005B0005">
        <w:rPr>
          <w:rFonts w:ascii="Times New Roman" w:hAnsi="Times New Roman" w:cs="Times New Roman"/>
          <w:b/>
          <w:bCs/>
          <w:sz w:val="22"/>
          <w:szCs w:val="22"/>
        </w:rPr>
        <w:t>IgE</w:t>
      </w:r>
      <w:proofErr w:type="spellEnd"/>
      <w:r w:rsidRPr="005B000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77D16EAF" w14:textId="79C2DC88" w:rsidR="001119BC" w:rsidRPr="005B0005" w:rsidRDefault="001119BC" w:rsidP="00F85B7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B0005">
        <w:rPr>
          <w:rFonts w:ascii="Times New Roman" w:hAnsi="Times New Roman" w:cs="Times New Roman"/>
          <w:b/>
          <w:bCs/>
          <w:sz w:val="22"/>
          <w:szCs w:val="22"/>
        </w:rPr>
        <w:t>in 27 patients.</w:t>
      </w:r>
    </w:p>
    <w:p w14:paraId="38902D14" w14:textId="77777777" w:rsidR="001119BC" w:rsidRPr="005B0005" w:rsidRDefault="001119BC" w:rsidP="00F85B7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B0005">
        <w:rPr>
          <w:rFonts w:ascii="Times New Roman" w:hAnsi="Times New Roman" w:cs="Times New Roman"/>
          <w:sz w:val="22"/>
          <w:szCs w:val="22"/>
        </w:rPr>
        <w:t>The serum titers of n Cha o 1 (r</w:t>
      </w:r>
      <w:r w:rsidRPr="005B0005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5B0005">
        <w:rPr>
          <w:rFonts w:ascii="Times New Roman" w:hAnsi="Times New Roman" w:cs="Times New Roman"/>
          <w:sz w:val="22"/>
          <w:szCs w:val="22"/>
        </w:rPr>
        <w:t xml:space="preserve">=0.9622, p&lt;0.0001) and n Cha o 2 (r2=0.9439, p&lt;0.0001) - specific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IgE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show positive correlation to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JCy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crude extract-specific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IgE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>, respectively (Pearson correlation coefficient).</w:t>
      </w:r>
    </w:p>
    <w:p w14:paraId="42E1C514" w14:textId="77777777" w:rsidR="001119BC" w:rsidRPr="005B0005" w:rsidRDefault="001119BC" w:rsidP="001119B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A526814" w14:textId="77777777" w:rsidR="001119BC" w:rsidRPr="005B0005" w:rsidRDefault="001119BC" w:rsidP="001119B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B0005">
        <w:rPr>
          <w:rFonts w:ascii="Times New Roman" w:hAnsi="Times New Roman" w:cs="Times New Roman"/>
          <w:b/>
          <w:bCs/>
          <w:sz w:val="22"/>
          <w:szCs w:val="22"/>
        </w:rPr>
        <w:t>Figure E4: Negative control for basophil activation test.</w:t>
      </w:r>
    </w:p>
    <w:p w14:paraId="766FC2F8" w14:textId="77777777" w:rsidR="001119BC" w:rsidRPr="005B0005" w:rsidRDefault="001119BC" w:rsidP="001119B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B0005">
        <w:rPr>
          <w:rFonts w:ascii="Times New Roman" w:hAnsi="Times New Roman" w:cs="Times New Roman"/>
          <w:sz w:val="22"/>
          <w:szCs w:val="22"/>
        </w:rPr>
        <w:t>A representative basophil activation stimulated with PBS, anti-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IgE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antibody, Japanese cypress pollen (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JCy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) crude extract, or 10 ng/ml of n Cha o 1 or n Cha o 2 or n Cha o 3 from one subject who did not have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JCy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specific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IgE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3897A007" w14:textId="77777777" w:rsidR="001119BC" w:rsidRPr="005B0005" w:rsidRDefault="001119BC" w:rsidP="001119B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BE2F0CE" w14:textId="77777777" w:rsidR="001119BC" w:rsidRPr="005B0005" w:rsidRDefault="001119BC" w:rsidP="001119B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B0005">
        <w:rPr>
          <w:rFonts w:ascii="Times New Roman" w:hAnsi="Times New Roman" w:cs="Times New Roman"/>
          <w:b/>
          <w:bCs/>
          <w:sz w:val="22"/>
          <w:szCs w:val="22"/>
        </w:rPr>
        <w:t xml:space="preserve">Figure E5: n Cha o 3 did not affect n Cha o 1 and n Cha o 2-induced basophil activation in 3 patients with </w:t>
      </w:r>
      <w:proofErr w:type="spellStart"/>
      <w:r w:rsidRPr="005B0005">
        <w:rPr>
          <w:rFonts w:ascii="Times New Roman" w:hAnsi="Times New Roman" w:cs="Times New Roman"/>
          <w:b/>
          <w:bCs/>
          <w:sz w:val="22"/>
          <w:szCs w:val="22"/>
        </w:rPr>
        <w:t>JCy</w:t>
      </w:r>
      <w:proofErr w:type="spellEnd"/>
      <w:r w:rsidRPr="005B0005">
        <w:rPr>
          <w:rFonts w:ascii="Times New Roman" w:hAnsi="Times New Roman" w:cs="Times New Roman"/>
          <w:b/>
          <w:bCs/>
          <w:sz w:val="22"/>
          <w:szCs w:val="22"/>
        </w:rPr>
        <w:t xml:space="preserve"> pollinosis</w:t>
      </w:r>
    </w:p>
    <w:p w14:paraId="3C3CD485" w14:textId="77777777" w:rsidR="001119BC" w:rsidRPr="005B0005" w:rsidRDefault="001119BC" w:rsidP="001119B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B0005">
        <w:rPr>
          <w:rFonts w:ascii="Times New Roman" w:hAnsi="Times New Roman" w:cs="Times New Roman"/>
          <w:sz w:val="22"/>
          <w:szCs w:val="22"/>
        </w:rPr>
        <w:lastRenderedPageBreak/>
        <w:t xml:space="preserve">Basophil activation test stimulated with 10 ng/ml of n Cha o 1 and n Cha 2 with or without Cha o 3 in 3 patients with </w:t>
      </w:r>
      <w:proofErr w:type="spellStart"/>
      <w:r w:rsidRPr="005B0005">
        <w:rPr>
          <w:rFonts w:ascii="Times New Roman" w:hAnsi="Times New Roman" w:cs="Times New Roman"/>
          <w:sz w:val="22"/>
          <w:szCs w:val="22"/>
        </w:rPr>
        <w:t>JCy</w:t>
      </w:r>
      <w:proofErr w:type="spellEnd"/>
      <w:r w:rsidRPr="005B0005">
        <w:rPr>
          <w:rFonts w:ascii="Times New Roman" w:hAnsi="Times New Roman" w:cs="Times New Roman"/>
          <w:sz w:val="22"/>
          <w:szCs w:val="22"/>
        </w:rPr>
        <w:t xml:space="preserve"> pollinosis (n=3).</w:t>
      </w:r>
    </w:p>
    <w:p w14:paraId="04B1C950" w14:textId="77777777" w:rsidR="001119BC" w:rsidRPr="005B0005" w:rsidRDefault="001119BC">
      <w:pPr>
        <w:rPr>
          <w:sz w:val="22"/>
          <w:szCs w:val="22"/>
        </w:rPr>
      </w:pPr>
    </w:p>
    <w:sectPr w:rsidR="001119BC" w:rsidRPr="005B00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D35"/>
    <w:rsid w:val="00046840"/>
    <w:rsid w:val="00073160"/>
    <w:rsid w:val="001119BC"/>
    <w:rsid w:val="002A1812"/>
    <w:rsid w:val="00322824"/>
    <w:rsid w:val="00353671"/>
    <w:rsid w:val="00427997"/>
    <w:rsid w:val="0058057E"/>
    <w:rsid w:val="005B0005"/>
    <w:rsid w:val="00617767"/>
    <w:rsid w:val="00657A1C"/>
    <w:rsid w:val="006E6D35"/>
    <w:rsid w:val="00B33A7F"/>
    <w:rsid w:val="00B37144"/>
    <w:rsid w:val="00C73A30"/>
    <w:rsid w:val="00CC6EC1"/>
    <w:rsid w:val="00F8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C88F50"/>
  <w15:chartTrackingRefBased/>
  <w15:docId w15:val="{6DA4DAC9-8008-3F4F-96A8-4954AF6CA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D3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8057E"/>
    <w:rPr>
      <w:color w:val="0000FF"/>
      <w:u w:val="single"/>
    </w:rPr>
  </w:style>
  <w:style w:type="character" w:customStyle="1" w:styleId="apple-converted-space">
    <w:name w:val="apple-converted-space"/>
    <w:basedOn w:val="a0"/>
    <w:rsid w:val="0058057E"/>
  </w:style>
  <w:style w:type="character" w:customStyle="1" w:styleId="docsum-authors">
    <w:name w:val="docsum-authors"/>
    <w:basedOn w:val="a0"/>
    <w:rsid w:val="0058057E"/>
  </w:style>
  <w:style w:type="character" w:customStyle="1" w:styleId="docsum-journal-citation">
    <w:name w:val="docsum-journal-citation"/>
    <w:basedOn w:val="a0"/>
    <w:rsid w:val="005805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5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5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27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30519536/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16</Words>
  <Characters>9784</Characters>
  <Application>Microsoft Office Word</Application>
  <DocSecurity>0</DocSecurity>
  <Lines>81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篤人 中尾</dc:creator>
  <cp:keywords/>
  <dc:description/>
  <cp:lastModifiedBy>篤人 中尾</cp:lastModifiedBy>
  <cp:revision>2</cp:revision>
  <dcterms:created xsi:type="dcterms:W3CDTF">2023-09-25T02:19:00Z</dcterms:created>
  <dcterms:modified xsi:type="dcterms:W3CDTF">2023-09-25T02:19:00Z</dcterms:modified>
</cp:coreProperties>
</file>